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44E5E2" w:rsidR="00FB3483" w:rsidRDefault="00C82B5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0BA499" w:rsidR="00FB3483" w:rsidRDefault="00C82B5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w:t>
            </w:r>
            <w:r>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6E550B" w:rsidR="00FB3483" w:rsidRDefault="00C82B5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F7AB90" w:rsidR="00FB3483" w:rsidRDefault="00C82B5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3295AB" w:rsidR="00FB3483" w:rsidRDefault="0080665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C2D89E" w:rsidR="00FB3483"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93D52F" w:rsidR="00FB3483"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325799" w:rsidR="00FB3483" w:rsidRDefault="0080665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69C9F0" w:rsidR="00FB3483"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836412"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A2E301"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4514C8" w:rsidR="00FB3483" w:rsidRDefault="0080665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F3181B" w:rsidR="00FB3483"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CC64CA" w:rsidR="00930A31" w:rsidRDefault="0080665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491C24"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C94382"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2F8F11"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906BE5"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881F89"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8EA315" w:rsidR="006E5FE2"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131594" w:rsidR="006E5FE2"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F5F7FC"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3747C0" w:rsidR="00930A31"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BAC086" w:rsidR="00FB3483" w:rsidRDefault="008066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w:t>
            </w:r>
            <w:r>
              <w:rPr>
                <w:rFonts w:ascii="Arial" w:hAnsi="Arial" w:cs="Arial"/>
                <w:color w:val="auto"/>
                <w:sz w:val="18"/>
                <w:szCs w:val="18"/>
                <w:lang w:eastAsia="zh-CN"/>
              </w:rPr>
              <w:t>-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CB5D5D" w:rsidR="00FB3483" w:rsidRDefault="0080665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E2735E" w:rsidR="00FB3483" w:rsidRDefault="00836C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C1E0C5" w:rsidR="00930A31" w:rsidRDefault="00836C1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D8ADA6" w:rsidR="00930A31" w:rsidRDefault="00836C1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8A891C" w:rsidR="00930A31" w:rsidRDefault="00836C1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BA9571" w:rsidR="00930A31" w:rsidRDefault="00836C1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03F893" w:rsidR="00FB3483" w:rsidRDefault="00836C1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64139D" w:rsidR="00077B44" w:rsidRDefault="00836C1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A4791D" w:rsidR="00930A31" w:rsidRDefault="00836C1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9-12</w:t>
            </w:r>
          </w:p>
        </w:tc>
      </w:tr>
      <w:tr w:rsidR="00836C1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36C11" w:rsidRDefault="00836C11" w:rsidP="00836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36C11" w:rsidRDefault="00836C11" w:rsidP="00836C1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55D8C5" w:rsidR="00836C11" w:rsidRDefault="00836C11"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2</w:t>
            </w:r>
          </w:p>
        </w:tc>
      </w:tr>
      <w:tr w:rsidR="00836C1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36C11" w:rsidRDefault="00836C11" w:rsidP="00836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36C11" w:rsidRDefault="00836C11" w:rsidP="00836C1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A0F9EB" w:rsidR="00836C11" w:rsidRDefault="00836C11"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2</w:t>
            </w:r>
          </w:p>
        </w:tc>
      </w:tr>
      <w:tr w:rsidR="00836C1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36C11" w:rsidRDefault="00836C11" w:rsidP="00836C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36C11" w:rsidRDefault="00836C11" w:rsidP="00836C1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2F5084" w:rsidR="00836C11" w:rsidRDefault="00836C11"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2</w:t>
            </w:r>
          </w:p>
        </w:tc>
      </w:tr>
      <w:tr w:rsidR="00836C1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36C11" w:rsidRDefault="00836C11" w:rsidP="00836C1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36C11" w:rsidRDefault="00836C11" w:rsidP="00836C11">
            <w:pPr>
              <w:pStyle w:val="Default"/>
              <w:jc w:val="center"/>
              <w:rPr>
                <w:rFonts w:ascii="Arial" w:hAnsi="Arial" w:cs="Arial"/>
                <w:color w:val="auto"/>
                <w:sz w:val="18"/>
                <w:szCs w:val="18"/>
              </w:rPr>
            </w:pPr>
          </w:p>
        </w:tc>
      </w:tr>
      <w:tr w:rsidR="00836C1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36C11" w:rsidRDefault="00836C11" w:rsidP="00836C1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36C11" w:rsidRDefault="00836C11" w:rsidP="00836C1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3BFF91" w:rsidR="00836C11" w:rsidRDefault="00836C11" w:rsidP="00836C1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836C1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36C11" w:rsidRDefault="00836C11" w:rsidP="00836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36C11" w:rsidRDefault="00836C11" w:rsidP="00836C1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17A857" w:rsidR="00836C11" w:rsidRDefault="00836C11"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836C1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36C11" w:rsidRDefault="00836C11" w:rsidP="00836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36C11" w:rsidRDefault="00836C11" w:rsidP="00836C1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A1E322" w:rsidR="00836C11" w:rsidRDefault="00836C11"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836C1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36C11" w:rsidRDefault="00836C11" w:rsidP="00836C1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36C11" w:rsidRDefault="00836C11" w:rsidP="00836C1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A9D4AA" w:rsidR="00836C11" w:rsidRDefault="00836C11" w:rsidP="00836C1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3</w:t>
            </w:r>
          </w:p>
        </w:tc>
      </w:tr>
      <w:tr w:rsidR="00836C1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36C11" w:rsidRDefault="00836C11" w:rsidP="00836C1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36C11" w:rsidRDefault="00836C11" w:rsidP="00836C1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540246" w:rsidR="00836C11" w:rsidRDefault="00836C11"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3</w:t>
            </w:r>
          </w:p>
        </w:tc>
      </w:tr>
      <w:tr w:rsidR="00836C1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36C11" w:rsidRDefault="00836C11" w:rsidP="00836C1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36C11" w:rsidRDefault="00836C11" w:rsidP="00836C1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E8189C" w:rsidR="00836C11" w:rsidRDefault="00836C11"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DF86A" w14:textId="77777777" w:rsidR="00346F9A" w:rsidRDefault="00346F9A">
      <w:r>
        <w:separator/>
      </w:r>
    </w:p>
  </w:endnote>
  <w:endnote w:type="continuationSeparator" w:id="0">
    <w:p w14:paraId="42528747" w14:textId="77777777" w:rsidR="00346F9A" w:rsidRDefault="00346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EECE6" w14:textId="77777777" w:rsidR="00346F9A" w:rsidRDefault="00346F9A">
      <w:r>
        <w:separator/>
      </w:r>
    </w:p>
  </w:footnote>
  <w:footnote w:type="continuationSeparator" w:id="0">
    <w:p w14:paraId="5AA2A1FB" w14:textId="77777777" w:rsidR="00346F9A" w:rsidRDefault="00346F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yNDAxtjAytDSyMDdX0lEKTi0uzszPAykwrAUApCt2jSwAAAA="/>
  </w:docVars>
  <w:rsids>
    <w:rsidRoot w:val="00256BAF"/>
    <w:rsid w:val="00077B44"/>
    <w:rsid w:val="00152CDB"/>
    <w:rsid w:val="0018323E"/>
    <w:rsid w:val="00190C83"/>
    <w:rsid w:val="00246C93"/>
    <w:rsid w:val="00256BAF"/>
    <w:rsid w:val="002A2A06"/>
    <w:rsid w:val="003103C2"/>
    <w:rsid w:val="00346F9A"/>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06654"/>
    <w:rsid w:val="00836C11"/>
    <w:rsid w:val="008412D5"/>
    <w:rsid w:val="008A3EAE"/>
    <w:rsid w:val="008E2C91"/>
    <w:rsid w:val="00930A31"/>
    <w:rsid w:val="00947707"/>
    <w:rsid w:val="009827E5"/>
    <w:rsid w:val="00A215D2"/>
    <w:rsid w:val="00A86593"/>
    <w:rsid w:val="00AB79CE"/>
    <w:rsid w:val="00AE4BBD"/>
    <w:rsid w:val="00B51910"/>
    <w:rsid w:val="00C22710"/>
    <w:rsid w:val="00C82B5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91</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雅枫</cp:lastModifiedBy>
  <cp:revision>25</cp:revision>
  <cp:lastPrinted>2020-11-24T03:02:00Z</cp:lastPrinted>
  <dcterms:created xsi:type="dcterms:W3CDTF">2020-11-24T03:02:00Z</dcterms:created>
  <dcterms:modified xsi:type="dcterms:W3CDTF">2022-11-29T16:48:00Z</dcterms:modified>
</cp:coreProperties>
</file>